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 S2.  Position frequency matrix for TE2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.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0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.0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.4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.36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.3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6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.18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.3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4.5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.45</w:t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1:36:00Z</dcterms:created>
  <dc:creator>David Wassarman</dc:creator>
  <dc:description/>
  <cp:keywords/>
  <dc:language>en-US</dc:language>
  <cp:lastModifiedBy>David Wassarman</cp:lastModifiedBy>
  <dcterms:modified xsi:type="dcterms:W3CDTF">2012-08-17T11:37:00Z</dcterms:modified>
  <cp:revision>3</cp:revision>
  <dc:subject/>
  <dc:title/>
</cp:coreProperties>
</file>